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7643" w:rsidRPr="00534CA2" w:rsidRDefault="00534CA2" w:rsidP="00534CA2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 xml:space="preserve">Table </w:t>
      </w:r>
      <w:r w:rsidR="003B3B6A">
        <w:rPr>
          <w:sz w:val="20"/>
          <w:szCs w:val="20"/>
        </w:rPr>
        <w:t>1</w:t>
      </w:r>
      <w:r w:rsidR="00085EBE" w:rsidRPr="00534CA2">
        <w:rPr>
          <w:sz w:val="20"/>
          <w:szCs w:val="20"/>
        </w:rPr>
        <w:t xml:space="preserve">. 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</w:t>
      </w:r>
      <w:r w:rsidR="00D94019" w:rsidRPr="00534CA2">
        <w:rPr>
          <w:sz w:val="20"/>
          <w:szCs w:val="20"/>
        </w:rPr>
        <w:t>iRNA</w:t>
      </w:r>
      <w:proofErr w:type="spellEnd"/>
      <w:r w:rsidR="00D94019" w:rsidRPr="00534CA2">
        <w:rPr>
          <w:sz w:val="20"/>
          <w:szCs w:val="20"/>
        </w:rPr>
        <w:t xml:space="preserve"> with </w:t>
      </w:r>
      <w:r w:rsidR="0094354F">
        <w:rPr>
          <w:sz w:val="20"/>
          <w:szCs w:val="20"/>
        </w:rPr>
        <w:t xml:space="preserve">greater </w:t>
      </w:r>
      <w:proofErr w:type="gramStart"/>
      <w:r w:rsidR="0094354F">
        <w:rPr>
          <w:sz w:val="20"/>
          <w:szCs w:val="20"/>
        </w:rPr>
        <w:t>than</w:t>
      </w:r>
      <w:r w:rsidR="00D94019" w:rsidRPr="00534CA2">
        <w:rPr>
          <w:sz w:val="20"/>
          <w:szCs w:val="20"/>
        </w:rPr>
        <w:t xml:space="preserve"> </w:t>
      </w:r>
      <w:r w:rsidR="00BA4170">
        <w:rPr>
          <w:sz w:val="20"/>
          <w:szCs w:val="20"/>
        </w:rPr>
        <w:t xml:space="preserve"> 2</w:t>
      </w:r>
      <w:proofErr w:type="gramEnd"/>
      <w:r w:rsidR="00BA4170">
        <w:rPr>
          <w:sz w:val="20"/>
          <w:szCs w:val="20"/>
        </w:rPr>
        <w:t xml:space="preserve"> </w:t>
      </w:r>
      <w:r w:rsidR="00D94019" w:rsidRPr="00534CA2">
        <w:rPr>
          <w:sz w:val="20"/>
          <w:szCs w:val="20"/>
        </w:rPr>
        <w:t xml:space="preserve"> fold changes and/or significantly regu</w:t>
      </w:r>
      <w:r w:rsidR="00080D5D">
        <w:rPr>
          <w:sz w:val="20"/>
          <w:szCs w:val="20"/>
        </w:rPr>
        <w:t>lated between comparison groups</w:t>
      </w:r>
    </w:p>
    <w:tbl>
      <w:tblPr>
        <w:tblW w:w="9648" w:type="dxa"/>
        <w:tblLook w:val="04A0"/>
      </w:tblPr>
      <w:tblGrid>
        <w:gridCol w:w="2718"/>
        <w:gridCol w:w="1350"/>
        <w:gridCol w:w="990"/>
        <w:gridCol w:w="1170"/>
        <w:gridCol w:w="1170"/>
        <w:gridCol w:w="1170"/>
        <w:gridCol w:w="1080"/>
      </w:tblGrid>
      <w:tr w:rsidR="00085EBE" w:rsidRPr="00534CA2" w:rsidTr="003D720B">
        <w:trPr>
          <w:trHeight w:val="330"/>
        </w:trPr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ay 3-5 vs. Day 0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ay 3-5 vs. Day 3-5</w:t>
            </w: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MN_GENE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a</w:t>
            </w:r>
            <w:proofErr w:type="spellEnd"/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s.I</w:t>
            </w:r>
            <w:proofErr w:type="spellEnd"/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b</w:t>
            </w:r>
            <w:proofErr w:type="spellEnd"/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s.I</w:t>
            </w:r>
            <w:proofErr w:type="spellEnd"/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c</w:t>
            </w:r>
            <w:proofErr w:type="spellEnd"/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s.I</w:t>
            </w:r>
            <w:proofErr w:type="spellEnd"/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b</w:t>
            </w:r>
            <w:proofErr w:type="spellEnd"/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s.IIa</w:t>
            </w:r>
            <w:proofErr w:type="spellEnd"/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c</w:t>
            </w:r>
            <w:proofErr w:type="spellEnd"/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s.IIa</w:t>
            </w:r>
            <w:proofErr w:type="spellEnd"/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c</w:t>
            </w:r>
            <w:proofErr w:type="spellEnd"/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s.IIb</w:t>
            </w:r>
            <w:proofErr w:type="spellEnd"/>
          </w:p>
        </w:tc>
      </w:tr>
      <w:tr w:rsidR="003D720B" w:rsidRPr="00534CA2" w:rsidTr="003D720B">
        <w:trPr>
          <w:trHeight w:val="315"/>
        </w:trPr>
        <w:tc>
          <w:tcPr>
            <w:tcW w:w="2718" w:type="dxa"/>
            <w:tcBorders>
              <w:bottom w:val="single" w:sz="4" w:space="0" w:color="auto"/>
            </w:tcBorders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no vs. no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P vs. no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P+E vs. no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P vs. no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P+E vs. no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P+E </w:t>
            </w:r>
            <w:proofErr w:type="spellStart"/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s</w:t>
            </w:r>
            <w:proofErr w:type="spellEnd"/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)</w:t>
            </w: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tcBorders>
              <w:top w:val="single" w:sz="4" w:space="0" w:color="auto"/>
            </w:tcBorders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14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.64 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7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166.1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7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175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5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7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202.1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01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085EBE"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7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209.1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19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5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22.1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3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241.1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2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1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257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3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5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276.1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8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5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284.1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37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6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41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3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7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1468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2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1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181c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6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0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202</w:t>
            </w:r>
            <w:r w:rsidR="00830A06"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:9.1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22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6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296-3p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1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335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66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4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346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44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4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1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363</w:t>
            </w:r>
            <w:r w:rsidR="00830A06"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44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5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425</w:t>
            </w:r>
            <w:r w:rsidR="00830A06"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7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2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2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448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8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3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491-5p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54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7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501-5p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7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61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504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03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8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512-5p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2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68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519b-3p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9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520g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5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1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560:9.1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1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563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2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2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569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23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9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584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9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4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595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6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7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638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5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663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8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302d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14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302b</w:t>
            </w:r>
            <w:r w:rsidR="00830A06"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632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12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622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17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05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163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518b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HS_108.1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614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2B419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610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2B419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263.1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30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512-3p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32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282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169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7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145.1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31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117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188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0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559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BA417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130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2B419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2B419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891a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1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2B419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2B419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8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3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2B419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566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0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2B419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133b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09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2B419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2B419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260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2B419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2B419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876-5p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0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2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2B419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31.1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3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2B419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2B419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18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5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2B419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211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2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112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2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2B419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181d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0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4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147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3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116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1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7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5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514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4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2B4190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6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2B419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135b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3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63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72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2B4190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3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2B419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204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0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591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5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0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671:9.1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7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120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7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369-3p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43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1251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7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2B419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603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9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345:9.1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9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2B419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208b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3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115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0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111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8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2B419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254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8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2B419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76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2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2B419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HS_52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5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517a,517b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4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45.1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0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2B419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302a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4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0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255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5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328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42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2B419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4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876-3p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4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6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4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337:9.1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6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590-5p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1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219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0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46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2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2B419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240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0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2B419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150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2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126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1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518e</w:t>
            </w:r>
            <w:r w:rsidR="00830A06"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  <w:r w:rsidR="00830A06" w:rsidRPr="00534CA2">
              <w:rPr>
                <w:rFonts w:ascii="Calibri" w:hAnsi="Calibri"/>
                <w:color w:val="000000"/>
                <w:sz w:val="20"/>
                <w:szCs w:val="20"/>
              </w:rPr>
              <w:t>,hsa-miR-519a*,hsa-miR-519b-5p,hsa-miR-519c-5p,hsa-miR-522*,hsa-miR-523*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7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142.1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0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80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6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2B419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221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0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35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3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187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2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2B419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179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4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659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1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412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8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522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6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302b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2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5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571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2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196.1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6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2B419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95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5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5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25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1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170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1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2B419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375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51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305_b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5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0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604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122.1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4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581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4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220a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2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520d-5p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7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92a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0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509-3p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7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135a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71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56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92b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3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75.1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0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2B4190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2B419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2B419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hsa-miR-613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2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232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1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647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0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199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7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33b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1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602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4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564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1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160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7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19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506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0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119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9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16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1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129-5p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7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646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8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86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8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110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8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186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6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48.1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1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645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0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596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6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517a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592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3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141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198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FD74F7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0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9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518d-3p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9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365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0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200b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7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304_a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1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376a</w:t>
            </w:r>
            <w:r w:rsidR="00830A06"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:9.1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49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191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4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452</w:t>
            </w:r>
            <w:r w:rsidR="00830A06"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:9.1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3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47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5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208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3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765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5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262.1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9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525-3p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6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144:9.1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32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10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5</w:t>
            </w: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329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9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631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2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122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86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2B419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128b:9.1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508-3p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5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2B419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206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2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548b-3p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0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279_a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2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hsa-miR-517c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6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64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4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268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518c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1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269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1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40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4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578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7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3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660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7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134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8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25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1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7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641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502-5p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0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34b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1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let-7g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30d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9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1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2B419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502-3p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2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6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155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4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766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7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8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597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8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30b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90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7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450a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7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196a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44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113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1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93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9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4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299-3p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2B419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7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26b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244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8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4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675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42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3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218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4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252.1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1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30c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6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6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455-5p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6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52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9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30e</w:t>
            </w:r>
            <w:r w:rsidR="00830A06"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8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532-5p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8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801:9.1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2B419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2B419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6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106b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44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609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3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376a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2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221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1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493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1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607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2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2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503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9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6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8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4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5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s-miR-570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4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4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s-miR-411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4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1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has-miR-542-3p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8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s-miR-142-5p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9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1296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8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30e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0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449a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2B419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86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25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137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2B419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376c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3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326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7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9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2B419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2B419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618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55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15b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29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16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0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196b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4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146b-5p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2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100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4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495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5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20b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43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7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485-3p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37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195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40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15a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50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338-3p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54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486-5p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19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57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2B419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3</w:t>
            </w: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146a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2B419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58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5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a-miR-99a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64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48</w:t>
            </w: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176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2B419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15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6</w:t>
            </w: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97</w:t>
            </w:r>
          </w:p>
        </w:tc>
        <w:tc>
          <w:tcPr>
            <w:tcW w:w="135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13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39</w:t>
            </w:r>
          </w:p>
        </w:tc>
        <w:tc>
          <w:tcPr>
            <w:tcW w:w="117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3</w:t>
            </w:r>
          </w:p>
        </w:tc>
      </w:tr>
      <w:tr w:rsidR="003D720B" w:rsidRPr="00534CA2" w:rsidTr="003D720B">
        <w:trPr>
          <w:trHeight w:val="300"/>
        </w:trPr>
        <w:tc>
          <w:tcPr>
            <w:tcW w:w="2718" w:type="dxa"/>
            <w:tcBorders>
              <w:bottom w:val="single" w:sz="4" w:space="0" w:color="auto"/>
            </w:tcBorders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S_20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1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085EBE" w:rsidRPr="00534CA2" w:rsidRDefault="002B4190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6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085EBE" w:rsidRPr="00534CA2" w:rsidRDefault="00085EBE" w:rsidP="005345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34CA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1</w:t>
            </w:r>
          </w:p>
        </w:tc>
      </w:tr>
    </w:tbl>
    <w:p w:rsidR="00085EBE" w:rsidRDefault="0042551E" w:rsidP="005345F2">
      <w:pPr>
        <w:spacing w:line="240" w:lineRule="auto"/>
      </w:pPr>
      <w:r w:rsidRPr="0042551E">
        <w:rPr>
          <w:vertAlign w:val="superscript"/>
        </w:rPr>
        <w:t>a</w:t>
      </w:r>
      <w:r>
        <w:t>=</w:t>
      </w:r>
      <w:r w:rsidRPr="0042551E">
        <w:rPr>
          <w:i/>
        </w:rPr>
        <w:t>p</w:t>
      </w:r>
      <w:r>
        <w:t xml:space="preserve">&lt;0.05; </w:t>
      </w:r>
      <w:r w:rsidRPr="0042551E">
        <w:rPr>
          <w:vertAlign w:val="superscript"/>
        </w:rPr>
        <w:t>b</w:t>
      </w:r>
      <w:r>
        <w:t>=</w:t>
      </w:r>
      <w:r w:rsidRPr="0042551E">
        <w:rPr>
          <w:i/>
        </w:rPr>
        <w:t>p</w:t>
      </w:r>
      <w:r>
        <w:t>&lt;0.01</w:t>
      </w:r>
    </w:p>
    <w:p w:rsidR="00E227F1" w:rsidRDefault="00E227F1" w:rsidP="005345F2">
      <w:pPr>
        <w:spacing w:line="240" w:lineRule="auto"/>
      </w:pPr>
    </w:p>
    <w:p w:rsidR="00E227F1" w:rsidRDefault="00E227F1" w:rsidP="005345F2">
      <w:pPr>
        <w:spacing w:line="240" w:lineRule="auto"/>
      </w:pPr>
      <w:r>
        <w:t xml:space="preserve"> </w:t>
      </w:r>
    </w:p>
    <w:sectPr w:rsidR="00E227F1" w:rsidSect="003D720B">
      <w:footerReference w:type="default" r:id="rId6"/>
      <w:pgSz w:w="12240" w:h="15840"/>
      <w:pgMar w:top="864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54EC" w:rsidRDefault="00EA54EC" w:rsidP="00EA54EC">
      <w:pPr>
        <w:spacing w:after="0" w:line="240" w:lineRule="auto"/>
      </w:pPr>
      <w:r>
        <w:separator/>
      </w:r>
    </w:p>
  </w:endnote>
  <w:endnote w:type="continuationSeparator" w:id="0">
    <w:p w:rsidR="00EA54EC" w:rsidRDefault="00EA54EC" w:rsidP="00EA54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4653485"/>
      <w:docPartObj>
        <w:docPartGallery w:val="Page Numbers (Bottom of Page)"/>
        <w:docPartUnique/>
      </w:docPartObj>
    </w:sdtPr>
    <w:sdtContent>
      <w:p w:rsidR="00EA54EC" w:rsidRDefault="00953684">
        <w:pPr>
          <w:pStyle w:val="Footer"/>
          <w:jc w:val="right"/>
        </w:pPr>
        <w:r>
          <w:fldChar w:fldCharType="begin"/>
        </w:r>
        <w:r w:rsidR="00EA54EC">
          <w:instrText xml:space="preserve"> PAGE   \* MERGEFORMAT </w:instrText>
        </w:r>
        <w:r>
          <w:fldChar w:fldCharType="separate"/>
        </w:r>
        <w:r w:rsidR="005138CC">
          <w:rPr>
            <w:noProof/>
          </w:rPr>
          <w:t>1</w:t>
        </w:r>
        <w:r>
          <w:fldChar w:fldCharType="end"/>
        </w:r>
      </w:p>
    </w:sdtContent>
  </w:sdt>
  <w:p w:rsidR="00EA54EC" w:rsidRDefault="00EA54E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54EC" w:rsidRDefault="00EA54EC" w:rsidP="00EA54EC">
      <w:pPr>
        <w:spacing w:after="0" w:line="240" w:lineRule="auto"/>
      </w:pPr>
      <w:r>
        <w:separator/>
      </w:r>
    </w:p>
  </w:footnote>
  <w:footnote w:type="continuationSeparator" w:id="0">
    <w:p w:rsidR="00EA54EC" w:rsidRDefault="00EA54EC" w:rsidP="00EA54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85EBE"/>
    <w:rsid w:val="00080D5D"/>
    <w:rsid w:val="00085EBE"/>
    <w:rsid w:val="001A5965"/>
    <w:rsid w:val="002B4190"/>
    <w:rsid w:val="002F0420"/>
    <w:rsid w:val="003B3B6A"/>
    <w:rsid w:val="003D720B"/>
    <w:rsid w:val="0042551E"/>
    <w:rsid w:val="00486FFC"/>
    <w:rsid w:val="004F0B70"/>
    <w:rsid w:val="005138CC"/>
    <w:rsid w:val="005345F2"/>
    <w:rsid w:val="00534CA2"/>
    <w:rsid w:val="00564987"/>
    <w:rsid w:val="005D48EE"/>
    <w:rsid w:val="005D5251"/>
    <w:rsid w:val="00654595"/>
    <w:rsid w:val="00830A06"/>
    <w:rsid w:val="00861998"/>
    <w:rsid w:val="008A2419"/>
    <w:rsid w:val="008D2C1C"/>
    <w:rsid w:val="0094354F"/>
    <w:rsid w:val="00953684"/>
    <w:rsid w:val="009760C7"/>
    <w:rsid w:val="009C1720"/>
    <w:rsid w:val="009F7418"/>
    <w:rsid w:val="00B07643"/>
    <w:rsid w:val="00B86DE1"/>
    <w:rsid w:val="00BA4170"/>
    <w:rsid w:val="00BD6E04"/>
    <w:rsid w:val="00D94019"/>
    <w:rsid w:val="00DD603C"/>
    <w:rsid w:val="00E171C0"/>
    <w:rsid w:val="00E227F1"/>
    <w:rsid w:val="00EA54EC"/>
    <w:rsid w:val="00F34465"/>
    <w:rsid w:val="00FD74F7"/>
    <w:rsid w:val="00FD76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6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41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17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EA54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A54EC"/>
  </w:style>
  <w:style w:type="paragraph" w:styleId="Footer">
    <w:name w:val="footer"/>
    <w:basedOn w:val="Normal"/>
    <w:link w:val="FooterChar"/>
    <w:uiPriority w:val="99"/>
    <w:unhideWhenUsed/>
    <w:rsid w:val="00EA54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54E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272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40</Words>
  <Characters>5931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69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1</dc:creator>
  <cp:keywords/>
  <dc:description/>
  <cp:lastModifiedBy>zhao1</cp:lastModifiedBy>
  <cp:revision>2</cp:revision>
  <dcterms:created xsi:type="dcterms:W3CDTF">2012-08-15T19:46:00Z</dcterms:created>
  <dcterms:modified xsi:type="dcterms:W3CDTF">2012-08-15T19:46:00Z</dcterms:modified>
</cp:coreProperties>
</file>